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17FAE9" w14:textId="77777777" w:rsidR="003226AF" w:rsidRDefault="00007864" w:rsidP="002346D6">
      <w:pPr>
        <w:rPr>
          <w:rFonts w:ascii="Arial Nova" w:hAnsi="Arial Nova"/>
          <w:b/>
          <w:bCs/>
        </w:rPr>
      </w:pPr>
      <w:r>
        <w:rPr>
          <w:rFonts w:ascii="Arial Nova" w:hAnsi="Arial Nova"/>
          <w:b/>
          <w:bCs/>
        </w:rPr>
        <w:t xml:space="preserve">Additional file </w:t>
      </w:r>
      <w:r w:rsidR="00D8596E">
        <w:rPr>
          <w:rFonts w:ascii="Arial Nova" w:hAnsi="Arial Nova"/>
          <w:b/>
          <w:bCs/>
        </w:rPr>
        <w:t>4</w:t>
      </w:r>
    </w:p>
    <w:p w14:paraId="10059B18" w14:textId="77777777" w:rsidR="003226AF" w:rsidRDefault="003226AF" w:rsidP="002346D6">
      <w:pPr>
        <w:rPr>
          <w:rFonts w:ascii="Arial Nova" w:hAnsi="Arial Nova"/>
          <w:b/>
          <w:bCs/>
        </w:rPr>
      </w:pPr>
    </w:p>
    <w:p w14:paraId="5049005C" w14:textId="7BAEEC06" w:rsidR="00D8596E" w:rsidRDefault="00D8596E" w:rsidP="002346D6">
      <w:pPr>
        <w:rPr>
          <w:rFonts w:ascii="Arial Nova" w:hAnsi="Arial Nova"/>
          <w:b/>
          <w:bCs/>
        </w:rPr>
      </w:pPr>
      <w:r w:rsidRPr="005F4B1F">
        <w:rPr>
          <w:rFonts w:ascii="Arial Nova" w:hAnsi="Arial Nova"/>
          <w:b/>
          <w:bCs/>
        </w:rPr>
        <w:t>Overview of alternative models</w:t>
      </w:r>
      <w:r>
        <w:rPr>
          <w:rFonts w:ascii="Arial Nova" w:hAnsi="Arial Nova"/>
          <w:b/>
          <w:bCs/>
        </w:rPr>
        <w:t xml:space="preserve"> for </w:t>
      </w:r>
      <w:r w:rsidR="00ED2FDE">
        <w:rPr>
          <w:rFonts w:ascii="Arial Nova" w:hAnsi="Arial Nova"/>
          <w:b/>
          <w:bCs/>
        </w:rPr>
        <w:t xml:space="preserve">the </w:t>
      </w:r>
      <w:r>
        <w:rPr>
          <w:rFonts w:ascii="Arial Nova" w:hAnsi="Arial Nova"/>
          <w:b/>
          <w:bCs/>
        </w:rPr>
        <w:t>main analys</w:t>
      </w:r>
      <w:r w:rsidR="00ED2FDE">
        <w:rPr>
          <w:rFonts w:ascii="Arial Nova" w:hAnsi="Arial Nova"/>
          <w:b/>
          <w:bCs/>
        </w:rPr>
        <w:t>e</w:t>
      </w:r>
      <w:r>
        <w:rPr>
          <w:rFonts w:ascii="Arial Nova" w:hAnsi="Arial Nova"/>
          <w:b/>
          <w:bCs/>
        </w:rPr>
        <w:t>s</w:t>
      </w:r>
    </w:p>
    <w:p w14:paraId="1B9FADD4" w14:textId="77777777" w:rsidR="00D8596E" w:rsidRDefault="00D8596E" w:rsidP="00D8596E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 Nova" w:hAnsi="Arial Nova"/>
          <w:b/>
          <w:bCs/>
        </w:rPr>
      </w:pPr>
    </w:p>
    <w:p w14:paraId="57DC60C7" w14:textId="77777777" w:rsidR="00D8596E" w:rsidRDefault="00D8596E" w:rsidP="00D8596E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 Nova" w:hAnsi="Arial Nova"/>
          <w:b/>
          <w:bCs/>
        </w:rPr>
      </w:pPr>
      <w:r>
        <w:rPr>
          <w:rFonts w:ascii="Arial Nova" w:hAnsi="Arial Nova"/>
          <w:b/>
          <w:bCs/>
        </w:rPr>
        <w:t xml:space="preserve">Main analyses: model selection using </w:t>
      </w:r>
      <w:r w:rsidRPr="00915B94">
        <w:rPr>
          <w:rFonts w:ascii="Arial Nova" w:hAnsi="Arial Nova"/>
          <w:b/>
          <w:bCs/>
        </w:rPr>
        <w:t>Akaike Information Criterion (AIC</w:t>
      </w:r>
      <w:r>
        <w:rPr>
          <w:rFonts w:ascii="Arial Nova" w:hAnsi="Arial Nova"/>
          <w:b/>
          <w:bCs/>
        </w:rPr>
        <w:t>)</w:t>
      </w:r>
    </w:p>
    <w:tbl>
      <w:tblPr>
        <w:tblStyle w:val="GridTable6Colorful"/>
        <w:tblW w:w="822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1037"/>
        <w:gridCol w:w="960"/>
        <w:gridCol w:w="1415"/>
        <w:gridCol w:w="973"/>
      </w:tblGrid>
      <w:tr w:rsidR="00D8596E" w:rsidRPr="002C4B9F" w14:paraId="39163EC5" w14:textId="77777777" w:rsidTr="002346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none" w:sz="0" w:space="0" w:color="auto"/>
            </w:tcBorders>
            <w:shd w:val="clear" w:color="auto" w:fill="auto"/>
            <w:noWrap/>
            <w:hideMark/>
          </w:tcPr>
          <w:p w14:paraId="1D18F080" w14:textId="77777777" w:rsidR="00D8596E" w:rsidRPr="002C4B9F" w:rsidRDefault="00D8596E" w:rsidP="00820389">
            <w:pPr>
              <w:rPr>
                <w:rFonts w:ascii="Arial Nova" w:eastAsia="Times New Roman" w:hAnsi="Arial Nova" w:cs="Calibri"/>
                <w:color w:val="000000"/>
              </w:rPr>
            </w:pPr>
            <w:r w:rsidRPr="002C4B9F">
              <w:rPr>
                <w:rFonts w:ascii="Arial Nova" w:eastAsia="Times New Roman" w:hAnsi="Arial Nova" w:cs="Calibri"/>
                <w:color w:val="000000"/>
              </w:rPr>
              <w:t>Model</w:t>
            </w:r>
          </w:p>
        </w:tc>
        <w:tc>
          <w:tcPr>
            <w:tcW w:w="960" w:type="dxa"/>
            <w:tcBorders>
              <w:bottom w:val="none" w:sz="0" w:space="0" w:color="auto"/>
            </w:tcBorders>
            <w:shd w:val="clear" w:color="auto" w:fill="auto"/>
            <w:noWrap/>
            <w:hideMark/>
          </w:tcPr>
          <w:p w14:paraId="60CF2C6C" w14:textId="77777777" w:rsidR="00D8596E" w:rsidRPr="002C4B9F" w:rsidRDefault="00D8596E" w:rsidP="00820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C4B9F">
              <w:rPr>
                <w:rFonts w:ascii="Arial Nova" w:eastAsia="Times New Roman" w:hAnsi="Arial Nova" w:cs="Calibri"/>
                <w:color w:val="000000"/>
              </w:rPr>
              <w:t>Signal</w:t>
            </w:r>
          </w:p>
        </w:tc>
        <w:tc>
          <w:tcPr>
            <w:tcW w:w="960" w:type="dxa"/>
            <w:tcBorders>
              <w:bottom w:val="none" w:sz="0" w:space="0" w:color="auto"/>
            </w:tcBorders>
            <w:shd w:val="clear" w:color="auto" w:fill="auto"/>
            <w:noWrap/>
            <w:hideMark/>
          </w:tcPr>
          <w:p w14:paraId="06E827D8" w14:textId="77777777" w:rsidR="00D8596E" w:rsidRPr="002C4B9F" w:rsidRDefault="00D8596E" w:rsidP="00820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C4B9F">
              <w:rPr>
                <w:rFonts w:ascii="Arial Nova" w:eastAsia="Times New Roman" w:hAnsi="Arial Nova" w:cs="Calibri"/>
                <w:color w:val="000000"/>
              </w:rPr>
              <w:t>Year</w:t>
            </w:r>
          </w:p>
        </w:tc>
        <w:tc>
          <w:tcPr>
            <w:tcW w:w="960" w:type="dxa"/>
            <w:tcBorders>
              <w:bottom w:val="none" w:sz="0" w:space="0" w:color="auto"/>
            </w:tcBorders>
            <w:shd w:val="clear" w:color="auto" w:fill="auto"/>
            <w:noWrap/>
            <w:hideMark/>
          </w:tcPr>
          <w:p w14:paraId="134D3F92" w14:textId="77777777" w:rsidR="00D8596E" w:rsidRPr="002C4B9F" w:rsidRDefault="00D8596E" w:rsidP="00820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C4B9F">
              <w:rPr>
                <w:rFonts w:ascii="Arial Nova" w:eastAsia="Times New Roman" w:hAnsi="Arial Nova" w:cs="Calibri"/>
                <w:color w:val="000000"/>
              </w:rPr>
              <w:t>Region</w:t>
            </w:r>
          </w:p>
        </w:tc>
        <w:tc>
          <w:tcPr>
            <w:tcW w:w="1037" w:type="dxa"/>
            <w:tcBorders>
              <w:bottom w:val="none" w:sz="0" w:space="0" w:color="auto"/>
            </w:tcBorders>
            <w:shd w:val="clear" w:color="auto" w:fill="auto"/>
            <w:noWrap/>
            <w:hideMark/>
          </w:tcPr>
          <w:p w14:paraId="158C7D10" w14:textId="77777777" w:rsidR="00D8596E" w:rsidRPr="002C4B9F" w:rsidRDefault="00D8596E" w:rsidP="00820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C4B9F">
              <w:rPr>
                <w:rFonts w:ascii="Arial Nova" w:eastAsia="Times New Roman" w:hAnsi="Arial Nova" w:cs="Calibri"/>
                <w:color w:val="000000"/>
              </w:rPr>
              <w:t>Context</w:t>
            </w:r>
          </w:p>
        </w:tc>
        <w:tc>
          <w:tcPr>
            <w:tcW w:w="960" w:type="dxa"/>
            <w:tcBorders>
              <w:bottom w:val="none" w:sz="0" w:space="0" w:color="auto"/>
            </w:tcBorders>
            <w:shd w:val="clear" w:color="auto" w:fill="auto"/>
            <w:noWrap/>
            <w:hideMark/>
          </w:tcPr>
          <w:p w14:paraId="49A68B0E" w14:textId="77777777" w:rsidR="00D8596E" w:rsidRPr="002C4B9F" w:rsidRDefault="00D8596E" w:rsidP="00820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C4B9F">
              <w:rPr>
                <w:rFonts w:ascii="Arial Nova" w:eastAsia="Times New Roman" w:hAnsi="Arial Nova" w:cs="Calibri"/>
                <w:color w:val="000000"/>
              </w:rPr>
              <w:t>Crisis</w:t>
            </w:r>
          </w:p>
        </w:tc>
        <w:tc>
          <w:tcPr>
            <w:tcW w:w="1415" w:type="dxa"/>
            <w:tcBorders>
              <w:bottom w:val="none" w:sz="0" w:space="0" w:color="auto"/>
            </w:tcBorders>
            <w:shd w:val="clear" w:color="auto" w:fill="auto"/>
            <w:noWrap/>
            <w:hideMark/>
          </w:tcPr>
          <w:p w14:paraId="1531736D" w14:textId="77777777" w:rsidR="00D8596E" w:rsidRPr="002C4B9F" w:rsidRDefault="00D8596E" w:rsidP="00820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C4B9F">
              <w:rPr>
                <w:rFonts w:ascii="Arial Nova" w:eastAsia="Times New Roman" w:hAnsi="Arial Nova" w:cs="Calibri"/>
                <w:color w:val="000000"/>
              </w:rPr>
              <w:t>Parameters</w:t>
            </w:r>
          </w:p>
        </w:tc>
        <w:tc>
          <w:tcPr>
            <w:tcW w:w="973" w:type="dxa"/>
            <w:tcBorders>
              <w:bottom w:val="none" w:sz="0" w:space="0" w:color="auto"/>
            </w:tcBorders>
            <w:shd w:val="clear" w:color="auto" w:fill="auto"/>
            <w:noWrap/>
            <w:hideMark/>
          </w:tcPr>
          <w:p w14:paraId="2525E02F" w14:textId="77777777" w:rsidR="00D8596E" w:rsidRPr="002C4B9F" w:rsidRDefault="00D8596E" w:rsidP="00820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C4B9F">
              <w:rPr>
                <w:rFonts w:ascii="Arial Nova" w:eastAsia="Times New Roman" w:hAnsi="Arial Nova" w:cs="Calibri"/>
                <w:color w:val="000000"/>
              </w:rPr>
              <w:t>AIC</w:t>
            </w:r>
          </w:p>
        </w:tc>
      </w:tr>
      <w:tr w:rsidR="00D8596E" w:rsidRPr="002C4B9F" w14:paraId="0A0F6BF4" w14:textId="77777777" w:rsidTr="00234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vAlign w:val="bottom"/>
            <w:hideMark/>
          </w:tcPr>
          <w:p w14:paraId="2572E149" w14:textId="77777777" w:rsidR="00D8596E" w:rsidRPr="00B97393" w:rsidRDefault="00D8596E" w:rsidP="00820389">
            <w:pPr>
              <w:rPr>
                <w:rFonts w:ascii="Arial Nova" w:eastAsia="Times New Roman" w:hAnsi="Arial Nova" w:cs="Calibri"/>
                <w:color w:val="000000"/>
              </w:rPr>
            </w:pPr>
            <w:r w:rsidRPr="00B97393">
              <w:rPr>
                <w:rFonts w:ascii="Arial Nova" w:hAnsi="Arial Nova" w:cs="Calibri"/>
                <w:color w:val="000000"/>
              </w:rPr>
              <w:t>m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3397F91" w14:textId="77777777" w:rsidR="00D8596E" w:rsidRPr="00B97393" w:rsidRDefault="00D8596E" w:rsidP="00820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4853B3"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FDFB38C" w14:textId="77777777" w:rsidR="00D8596E" w:rsidRPr="00B97393" w:rsidRDefault="00D8596E" w:rsidP="00820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4853B3">
              <w:t>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3F7BB7B" w14:textId="599B6499" w:rsidR="00D8596E" w:rsidRPr="00B97393" w:rsidRDefault="00105469" w:rsidP="00820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>
              <w:t>1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21E02B50" w14:textId="77777777" w:rsidR="00D8596E" w:rsidRPr="00B97393" w:rsidRDefault="00D8596E" w:rsidP="00820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4853B3">
              <w:t>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FEA566F" w14:textId="77777777" w:rsidR="00D8596E" w:rsidRPr="00B97393" w:rsidRDefault="00D8596E" w:rsidP="00820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4853B3">
              <w:t>1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4C02A6E8" w14:textId="396F1594" w:rsidR="00D8596E" w:rsidRPr="00B97393" w:rsidRDefault="00105469" w:rsidP="00820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>
              <w:t>4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1CC9F02B" w14:textId="759B99FE" w:rsidR="00D8596E" w:rsidRPr="00B97393" w:rsidRDefault="00D8596E" w:rsidP="00820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086FE3">
              <w:t>-</w:t>
            </w:r>
            <w:r w:rsidR="00105469">
              <w:t>33.2</w:t>
            </w:r>
          </w:p>
        </w:tc>
      </w:tr>
      <w:tr w:rsidR="00D8596E" w:rsidRPr="002C4B9F" w14:paraId="7A1FA715" w14:textId="77777777" w:rsidTr="002346D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vAlign w:val="bottom"/>
            <w:hideMark/>
          </w:tcPr>
          <w:p w14:paraId="0CAD2A50" w14:textId="77777777" w:rsidR="00D8596E" w:rsidRPr="00B97393" w:rsidRDefault="00D8596E" w:rsidP="00820389">
            <w:pPr>
              <w:rPr>
                <w:rFonts w:ascii="Arial Nova" w:eastAsia="Times New Roman" w:hAnsi="Arial Nova" w:cs="Calibri"/>
                <w:color w:val="000000"/>
              </w:rPr>
            </w:pPr>
            <w:r w:rsidRPr="00B97393">
              <w:rPr>
                <w:rFonts w:ascii="Arial Nova" w:hAnsi="Arial Nova" w:cs="Calibri"/>
                <w:color w:val="000000"/>
              </w:rPr>
              <w:t>m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A3CFB27" w14:textId="77777777" w:rsidR="00D8596E" w:rsidRPr="00B97393" w:rsidRDefault="00D8596E" w:rsidP="00820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4853B3"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07BFAEF" w14:textId="77777777" w:rsidR="00D8596E" w:rsidRPr="00B97393" w:rsidRDefault="00D8596E" w:rsidP="00820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4853B3">
              <w:t>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F566EA6" w14:textId="77777777" w:rsidR="00D8596E" w:rsidRPr="00B97393" w:rsidRDefault="00D8596E" w:rsidP="00820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4853B3">
              <w:t>0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61DFCF9D" w14:textId="77777777" w:rsidR="00D8596E" w:rsidRPr="00B97393" w:rsidRDefault="00D8596E" w:rsidP="00820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4853B3">
              <w:t>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22C96DF" w14:textId="6D6F8D32" w:rsidR="00D8596E" w:rsidRPr="00B97393" w:rsidRDefault="00105469" w:rsidP="00820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>
              <w:t>1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63A4C4DF" w14:textId="6B88B4F7" w:rsidR="00D8596E" w:rsidRPr="00B97393" w:rsidRDefault="00105469" w:rsidP="00820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>
              <w:t>3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43219360" w14:textId="76936708" w:rsidR="00D8596E" w:rsidRPr="00B97393" w:rsidRDefault="00D8596E" w:rsidP="00820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086FE3">
              <w:t>-39.</w:t>
            </w:r>
            <w:r w:rsidR="00105469">
              <w:t>0</w:t>
            </w:r>
          </w:p>
        </w:tc>
      </w:tr>
      <w:tr w:rsidR="00D8596E" w:rsidRPr="002C4B9F" w14:paraId="42958B59" w14:textId="77777777" w:rsidTr="00234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vAlign w:val="bottom"/>
            <w:hideMark/>
          </w:tcPr>
          <w:p w14:paraId="2B59CF56" w14:textId="77777777" w:rsidR="00D8596E" w:rsidRPr="00B97393" w:rsidRDefault="00D8596E" w:rsidP="00820389">
            <w:pPr>
              <w:rPr>
                <w:rFonts w:ascii="Arial Nova" w:eastAsia="Times New Roman" w:hAnsi="Arial Nova" w:cs="Calibri"/>
                <w:color w:val="000000"/>
              </w:rPr>
            </w:pPr>
            <w:r w:rsidRPr="00B97393">
              <w:rPr>
                <w:rFonts w:ascii="Arial Nova" w:hAnsi="Arial Nova" w:cs="Calibri"/>
                <w:color w:val="000000"/>
              </w:rPr>
              <w:t>m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F73CFB7" w14:textId="77777777" w:rsidR="00D8596E" w:rsidRPr="00B97393" w:rsidRDefault="00D8596E" w:rsidP="00820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4853B3"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8F45F2C" w14:textId="77777777" w:rsidR="00D8596E" w:rsidRPr="00B97393" w:rsidRDefault="00D8596E" w:rsidP="00820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4853B3">
              <w:t>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1F3DD99" w14:textId="77777777" w:rsidR="00D8596E" w:rsidRPr="00B97393" w:rsidRDefault="00D8596E" w:rsidP="00820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4853B3">
              <w:t>0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2388FC6B" w14:textId="0FE48F20" w:rsidR="00D8596E" w:rsidRPr="00B97393" w:rsidRDefault="00105469" w:rsidP="00820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>
              <w:t>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948536F" w14:textId="77777777" w:rsidR="00D8596E" w:rsidRPr="00B97393" w:rsidRDefault="00D8596E" w:rsidP="00820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4853B3">
              <w:t>0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46B5BCDD" w14:textId="4E5383C9" w:rsidR="00D8596E" w:rsidRPr="00B97393" w:rsidRDefault="00105469" w:rsidP="00820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>
              <w:t>2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451B4792" w14:textId="3CE5F37C" w:rsidR="00D8596E" w:rsidRPr="00B97393" w:rsidRDefault="00D8596E" w:rsidP="00820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086FE3">
              <w:t>-4</w:t>
            </w:r>
            <w:r w:rsidR="00105469">
              <w:t>1</w:t>
            </w:r>
            <w:r w:rsidRPr="00086FE3">
              <w:t>.</w:t>
            </w:r>
            <w:r w:rsidR="00105469">
              <w:t>7</w:t>
            </w:r>
          </w:p>
        </w:tc>
      </w:tr>
      <w:tr w:rsidR="00D8596E" w:rsidRPr="002C4B9F" w14:paraId="6AE01A8D" w14:textId="77777777" w:rsidTr="002346D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vAlign w:val="bottom"/>
            <w:hideMark/>
          </w:tcPr>
          <w:p w14:paraId="7E0FB0F7" w14:textId="77777777" w:rsidR="00D8596E" w:rsidRPr="00B97393" w:rsidRDefault="00D8596E" w:rsidP="00820389">
            <w:pPr>
              <w:rPr>
                <w:rFonts w:ascii="Arial Nova" w:eastAsia="Times New Roman" w:hAnsi="Arial Nova" w:cs="Calibri"/>
                <w:i/>
                <w:iCs/>
                <w:color w:val="000000"/>
              </w:rPr>
            </w:pPr>
            <w:r w:rsidRPr="00B97393">
              <w:rPr>
                <w:rFonts w:ascii="Arial Nova" w:hAnsi="Arial Nova" w:cs="Calibri"/>
                <w:i/>
                <w:iCs/>
                <w:color w:val="000000"/>
              </w:rPr>
              <w:t>m4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B04F98E" w14:textId="77777777" w:rsidR="00D8596E" w:rsidRPr="00B97393" w:rsidRDefault="00D8596E" w:rsidP="00820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4853B3"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8E67FF2" w14:textId="77777777" w:rsidR="00D8596E" w:rsidRPr="00B97393" w:rsidRDefault="00D8596E" w:rsidP="00820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4853B3">
              <w:t>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DC74C11" w14:textId="77777777" w:rsidR="00D8596E" w:rsidRPr="00B97393" w:rsidRDefault="00D8596E" w:rsidP="00820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4853B3">
              <w:t>0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71BE0A41" w14:textId="5CBAB609" w:rsidR="00D8596E" w:rsidRPr="00B97393" w:rsidRDefault="00105469" w:rsidP="00820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29C56E7" w14:textId="01E656E2" w:rsidR="00D8596E" w:rsidRPr="00B97393" w:rsidRDefault="00105469" w:rsidP="00820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>
              <w:t>0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62BE95FC" w14:textId="7C9FC6E2" w:rsidR="00D8596E" w:rsidRPr="00B97393" w:rsidRDefault="00105469" w:rsidP="00820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>
              <w:t>1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448CDBFC" w14:textId="7712E7D6" w:rsidR="00D8596E" w:rsidRPr="00B97393" w:rsidRDefault="00D8596E" w:rsidP="00820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086FE3">
              <w:t>-4</w:t>
            </w:r>
            <w:r w:rsidR="00105469">
              <w:t>5</w:t>
            </w:r>
            <w:r w:rsidRPr="00086FE3">
              <w:t>.</w:t>
            </w:r>
            <w:r w:rsidR="00105469">
              <w:t>6</w:t>
            </w:r>
          </w:p>
        </w:tc>
      </w:tr>
    </w:tbl>
    <w:p w14:paraId="3267826B" w14:textId="0E7ED1FE" w:rsidR="00D8596E" w:rsidRPr="002C4B9F" w:rsidRDefault="00D8596E" w:rsidP="00D8596E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 Nova" w:hAnsi="Arial Nova"/>
          <w:sz w:val="20"/>
          <w:szCs w:val="20"/>
        </w:rPr>
      </w:pPr>
      <w:r w:rsidRPr="002C4B9F">
        <w:rPr>
          <w:rFonts w:ascii="Arial Nova" w:hAnsi="Arial Nova"/>
          <w:sz w:val="20"/>
          <w:szCs w:val="20"/>
        </w:rPr>
        <w:t>*Model used in the main analysis.</w:t>
      </w:r>
    </w:p>
    <w:p w14:paraId="48030BA0" w14:textId="77777777" w:rsidR="00D8596E" w:rsidRDefault="00D8596E" w:rsidP="00D8596E">
      <w:pPr>
        <w:rPr>
          <w:rFonts w:ascii="Arial Nova" w:hAnsi="Arial Nova"/>
        </w:rPr>
      </w:pPr>
    </w:p>
    <w:p w14:paraId="37E1E147" w14:textId="77777777" w:rsidR="00D8596E" w:rsidRDefault="00D8596E" w:rsidP="00D8596E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 Nova" w:hAnsi="Arial Nova"/>
          <w:b/>
          <w:bCs/>
        </w:rPr>
      </w:pPr>
      <w:r>
        <w:rPr>
          <w:rFonts w:ascii="Arial Nova" w:hAnsi="Arial Nova"/>
          <w:b/>
          <w:bCs/>
        </w:rPr>
        <w:t>Model parameters (Y= delay from onset of symptoms to response)</w:t>
      </w:r>
    </w:p>
    <w:tbl>
      <w:tblPr>
        <w:tblStyle w:val="GridTable6Colorful"/>
        <w:tblW w:w="1061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4"/>
        <w:gridCol w:w="552"/>
        <w:gridCol w:w="750"/>
        <w:gridCol w:w="554"/>
        <w:gridCol w:w="784"/>
        <w:gridCol w:w="1249"/>
        <w:gridCol w:w="895"/>
        <w:gridCol w:w="784"/>
        <w:gridCol w:w="717"/>
        <w:gridCol w:w="717"/>
        <w:gridCol w:w="907"/>
        <w:gridCol w:w="873"/>
        <w:gridCol w:w="873"/>
      </w:tblGrid>
      <w:tr w:rsidR="002346D6" w:rsidRPr="00101A22" w14:paraId="1BDC9160" w14:textId="77777777" w:rsidTr="002346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auto"/>
            <w:vAlign w:val="bottom"/>
            <w:hideMark/>
          </w:tcPr>
          <w:p w14:paraId="6EB58CEC" w14:textId="77777777" w:rsidR="00D8596E" w:rsidRPr="002346D6" w:rsidRDefault="00D8596E" w:rsidP="00820389">
            <w:pPr>
              <w:rPr>
                <w:rFonts w:ascii="Arial Nova" w:eastAsia="Times New Roman" w:hAnsi="Arial Nova" w:cs="Times New Roman"/>
              </w:rPr>
            </w:pPr>
            <w:r w:rsidRPr="002346D6">
              <w:rPr>
                <w:rFonts w:ascii="Arial Nova" w:eastAsia="Times New Roman" w:hAnsi="Arial Nova" w:cs="Times New Roman"/>
              </w:rPr>
              <w:t xml:space="preserve">Model </w:t>
            </w:r>
          </w:p>
        </w:tc>
        <w:tc>
          <w:tcPr>
            <w:tcW w:w="552" w:type="dxa"/>
            <w:shd w:val="clear" w:color="auto" w:fill="auto"/>
            <w:vAlign w:val="bottom"/>
            <w:hideMark/>
          </w:tcPr>
          <w:p w14:paraId="45EC2927" w14:textId="77777777" w:rsidR="00D8596E" w:rsidRPr="002346D6" w:rsidRDefault="00D8596E" w:rsidP="00820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eastAsia="Times New Roman" w:hAnsi="Arial Nova" w:cs="Calibri"/>
                <w:color w:val="000000"/>
              </w:rPr>
              <w:t>N</w:t>
            </w:r>
            <w:r w:rsidRPr="002346D6">
              <w:rPr>
                <w:rFonts w:ascii="Arial Nova" w:eastAsia="Times New Roman" w:hAnsi="Arial Nova" w:cs="Calibri"/>
                <w:color w:val="000000"/>
                <w:vertAlign w:val="subscript"/>
              </w:rPr>
              <w:t>Y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0FF39AE8" w14:textId="77777777" w:rsidR="00D8596E" w:rsidRPr="002346D6" w:rsidRDefault="00D8596E" w:rsidP="00820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eastAsia="Times New Roman" w:hAnsi="Arial Nova" w:cs="Calibri"/>
                <w:color w:val="000000"/>
              </w:rPr>
              <w:t>X</w:t>
            </w:r>
          </w:p>
        </w:tc>
        <w:tc>
          <w:tcPr>
            <w:tcW w:w="554" w:type="dxa"/>
            <w:shd w:val="clear" w:color="auto" w:fill="auto"/>
            <w:vAlign w:val="bottom"/>
            <w:hideMark/>
          </w:tcPr>
          <w:p w14:paraId="0F8A72AD" w14:textId="77777777" w:rsidR="00D8596E" w:rsidRPr="002346D6" w:rsidRDefault="00D8596E" w:rsidP="00820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eastAsia="Times New Roman" w:hAnsi="Arial Nova" w:cs="Calibri"/>
                <w:color w:val="000000"/>
              </w:rPr>
              <w:t>N</w:t>
            </w:r>
            <w:r w:rsidRPr="002346D6">
              <w:rPr>
                <w:rFonts w:ascii="Arial Nova" w:eastAsia="Times New Roman" w:hAnsi="Arial Nova" w:cs="Calibri"/>
                <w:color w:val="000000"/>
                <w:vertAlign w:val="subscript"/>
              </w:rPr>
              <w:t>X</w:t>
            </w:r>
          </w:p>
        </w:tc>
        <w:tc>
          <w:tcPr>
            <w:tcW w:w="784" w:type="dxa"/>
            <w:shd w:val="clear" w:color="auto" w:fill="auto"/>
            <w:vAlign w:val="bottom"/>
            <w:hideMark/>
          </w:tcPr>
          <w:p w14:paraId="4D5E19C2" w14:textId="77777777" w:rsidR="00D8596E" w:rsidRPr="002346D6" w:rsidRDefault="00D8596E" w:rsidP="00820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eastAsia="Times New Roman" w:hAnsi="Arial Nova" w:cs="Calibri"/>
                <w:color w:val="000000"/>
              </w:rPr>
              <w:t>Est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2E0F092F" w14:textId="77777777" w:rsidR="00D8596E" w:rsidRPr="002346D6" w:rsidRDefault="00D8596E" w:rsidP="00820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eastAsia="Times New Roman" w:hAnsi="Arial Nova" w:cs="Calibri"/>
                <w:color w:val="000000"/>
              </w:rPr>
              <w:t>% change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11E02486" w14:textId="77777777" w:rsidR="00D8596E" w:rsidRPr="002346D6" w:rsidRDefault="00D8596E" w:rsidP="00820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b w:val="0"/>
                <w:bCs w:val="0"/>
                <w:color w:val="000000"/>
              </w:rPr>
            </w:pPr>
            <w:r w:rsidRPr="002346D6">
              <w:rPr>
                <w:rFonts w:ascii="Arial Nova" w:eastAsia="Times New Roman" w:hAnsi="Arial Nova" w:cs="Calibri"/>
                <w:color w:val="000000"/>
              </w:rPr>
              <w:t>%</w:t>
            </w:r>
          </w:p>
          <w:p w14:paraId="5EE5D0FD" w14:textId="77777777" w:rsidR="00D8596E" w:rsidRPr="002346D6" w:rsidRDefault="00D8596E" w:rsidP="00820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eastAsia="Times New Roman" w:hAnsi="Arial Nova" w:cs="Calibri"/>
                <w:color w:val="000000"/>
              </w:rPr>
              <w:t>LCI</w:t>
            </w:r>
          </w:p>
        </w:tc>
        <w:tc>
          <w:tcPr>
            <w:tcW w:w="784" w:type="dxa"/>
            <w:shd w:val="clear" w:color="auto" w:fill="auto"/>
            <w:vAlign w:val="bottom"/>
          </w:tcPr>
          <w:p w14:paraId="318F6F79" w14:textId="77777777" w:rsidR="00D8596E" w:rsidRPr="002346D6" w:rsidRDefault="00D8596E" w:rsidP="00820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eastAsia="Times New Roman" w:hAnsi="Arial Nova" w:cs="Calibri"/>
                <w:color w:val="000000"/>
              </w:rPr>
              <w:t>%</w:t>
            </w:r>
            <w:r w:rsidRPr="002346D6">
              <w:rPr>
                <w:rFonts w:ascii="Arial Nova" w:eastAsia="Times New Roman" w:hAnsi="Arial Nova" w:cs="Calibri"/>
                <w:color w:val="000000"/>
              </w:rPr>
              <w:br/>
              <w:t>UCI</w:t>
            </w:r>
          </w:p>
        </w:tc>
        <w:tc>
          <w:tcPr>
            <w:tcW w:w="717" w:type="dxa"/>
            <w:shd w:val="clear" w:color="auto" w:fill="auto"/>
            <w:vAlign w:val="bottom"/>
            <w:hideMark/>
          </w:tcPr>
          <w:p w14:paraId="66B44E92" w14:textId="77777777" w:rsidR="00D8596E" w:rsidRPr="002346D6" w:rsidRDefault="00D8596E" w:rsidP="00820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eastAsia="Times New Roman" w:hAnsi="Arial Nova" w:cs="Calibri"/>
                <w:color w:val="000000"/>
              </w:rPr>
              <w:t>SE</w:t>
            </w:r>
          </w:p>
        </w:tc>
        <w:tc>
          <w:tcPr>
            <w:tcW w:w="717" w:type="dxa"/>
            <w:shd w:val="clear" w:color="auto" w:fill="auto"/>
            <w:vAlign w:val="bottom"/>
            <w:hideMark/>
          </w:tcPr>
          <w:p w14:paraId="2E371A2C" w14:textId="77777777" w:rsidR="00D8596E" w:rsidRPr="002346D6" w:rsidRDefault="00D8596E" w:rsidP="00820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eastAsia="Times New Roman" w:hAnsi="Arial Nova" w:cs="Calibri"/>
                <w:i/>
                <w:iCs/>
                <w:color w:val="000000"/>
              </w:rPr>
              <w:t>p</w:t>
            </w:r>
            <w:r w:rsidRPr="002346D6">
              <w:rPr>
                <w:rFonts w:ascii="Arial Nova" w:eastAsia="Times New Roman" w:hAnsi="Arial Nova" w:cs="Calibri"/>
                <w:color w:val="000000"/>
              </w:rPr>
              <w:t>,</w:t>
            </w:r>
          </w:p>
          <w:p w14:paraId="12F3C960" w14:textId="77777777" w:rsidR="00D8596E" w:rsidRPr="002346D6" w:rsidRDefault="00D8596E" w:rsidP="00820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eastAsia="Times New Roman" w:hAnsi="Arial Nova" w:cs="Calibri"/>
                <w:color w:val="000000"/>
              </w:rPr>
              <w:t>Est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2D8134FA" w14:textId="77777777" w:rsidR="00D8596E" w:rsidRPr="002346D6" w:rsidRDefault="00D8596E" w:rsidP="00820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eastAsia="Times New Roman" w:hAnsi="Arial Nova" w:cs="Calibri"/>
                <w:color w:val="000000"/>
              </w:rPr>
              <w:t>Adj. r</w:t>
            </w:r>
            <w:r w:rsidRPr="002346D6">
              <w:rPr>
                <w:rFonts w:ascii="Arial Nova" w:eastAsia="Times New Roman" w:hAnsi="Arial Nova" w:cs="Calibri"/>
                <w:color w:val="000000"/>
                <w:vertAlign w:val="superscript"/>
              </w:rPr>
              <w:t>2</w:t>
            </w:r>
          </w:p>
        </w:tc>
        <w:tc>
          <w:tcPr>
            <w:tcW w:w="873" w:type="dxa"/>
            <w:shd w:val="clear" w:color="auto" w:fill="auto"/>
            <w:vAlign w:val="bottom"/>
            <w:hideMark/>
          </w:tcPr>
          <w:p w14:paraId="50DA3123" w14:textId="77777777" w:rsidR="00D8596E" w:rsidRPr="002346D6" w:rsidRDefault="00D8596E" w:rsidP="00820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eastAsia="Times New Roman" w:hAnsi="Arial Nova" w:cs="Calibri"/>
                <w:color w:val="000000"/>
              </w:rPr>
              <w:t>F-stat</w:t>
            </w:r>
          </w:p>
        </w:tc>
        <w:tc>
          <w:tcPr>
            <w:tcW w:w="873" w:type="dxa"/>
            <w:shd w:val="clear" w:color="auto" w:fill="auto"/>
            <w:vAlign w:val="bottom"/>
            <w:hideMark/>
          </w:tcPr>
          <w:p w14:paraId="5D9BEF25" w14:textId="77777777" w:rsidR="00D8596E" w:rsidRPr="002346D6" w:rsidRDefault="00D8596E" w:rsidP="00820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eastAsia="Times New Roman" w:hAnsi="Arial Nova" w:cs="Calibri"/>
                <w:i/>
                <w:iCs/>
                <w:color w:val="000000"/>
              </w:rPr>
              <w:t>p</w:t>
            </w:r>
            <w:r w:rsidRPr="002346D6">
              <w:rPr>
                <w:rFonts w:ascii="Arial Nova" w:eastAsia="Times New Roman" w:hAnsi="Arial Nova" w:cs="Calibri"/>
                <w:color w:val="000000"/>
              </w:rPr>
              <w:t xml:space="preserve">, </w:t>
            </w:r>
          </w:p>
          <w:p w14:paraId="423239B4" w14:textId="77777777" w:rsidR="00D8596E" w:rsidRPr="002346D6" w:rsidRDefault="00D8596E" w:rsidP="00820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eastAsia="Times New Roman" w:hAnsi="Arial Nova" w:cs="Calibri"/>
                <w:color w:val="000000"/>
              </w:rPr>
              <w:t>F-stat</w:t>
            </w:r>
          </w:p>
        </w:tc>
      </w:tr>
      <w:tr w:rsidR="002346D6" w:rsidRPr="00101A22" w14:paraId="35A4E1C5" w14:textId="77777777" w:rsidTr="00234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auto"/>
            <w:noWrap/>
            <w:hideMark/>
          </w:tcPr>
          <w:p w14:paraId="77C1C153" w14:textId="77777777" w:rsidR="00D8596E" w:rsidRPr="002346D6" w:rsidRDefault="00D8596E" w:rsidP="00820389">
            <w:pPr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eastAsia="Times New Roman" w:hAnsi="Arial Nova" w:cs="Calibri"/>
                <w:color w:val="000000"/>
              </w:rPr>
              <w:t>m4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14:paraId="5F2288DB" w14:textId="2B54EA24" w:rsidR="00D8596E" w:rsidRPr="002346D6" w:rsidRDefault="00D8596E" w:rsidP="00820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hAnsi="Arial Nova"/>
              </w:rPr>
              <w:t>6</w:t>
            </w:r>
            <w:r w:rsidR="00054174" w:rsidRPr="002346D6">
              <w:rPr>
                <w:rFonts w:ascii="Arial Nova" w:hAnsi="Arial Nova"/>
              </w:rPr>
              <w:t>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4AE93591" w14:textId="77777777" w:rsidR="00D8596E" w:rsidRPr="002346D6" w:rsidRDefault="00D8596E" w:rsidP="00820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hAnsi="Arial Nova"/>
              </w:rPr>
              <w:t>Year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14:paraId="6FB8C6C0" w14:textId="73A7220B" w:rsidR="00D8596E" w:rsidRPr="002346D6" w:rsidRDefault="00054174" w:rsidP="00820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hAnsi="Arial Nova"/>
              </w:rPr>
              <w:t>76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1EADB41B" w14:textId="77777777" w:rsidR="00D8596E" w:rsidRPr="002346D6" w:rsidRDefault="00D8596E" w:rsidP="00820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hAnsi="Arial Nova"/>
              </w:rPr>
              <w:t>-0.05</w:t>
            </w:r>
          </w:p>
        </w:tc>
        <w:tc>
          <w:tcPr>
            <w:tcW w:w="1249" w:type="dxa"/>
            <w:shd w:val="clear" w:color="auto" w:fill="auto"/>
          </w:tcPr>
          <w:p w14:paraId="08E32922" w14:textId="6DD1FE53" w:rsidR="00D8596E" w:rsidRPr="002346D6" w:rsidRDefault="00D8596E" w:rsidP="00820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hAnsi="Arial Nova"/>
              </w:rPr>
              <w:t>-5.</w:t>
            </w:r>
            <w:r w:rsidR="00054174" w:rsidRPr="002346D6">
              <w:rPr>
                <w:rFonts w:ascii="Arial Nova" w:hAnsi="Arial Nova"/>
              </w:rPr>
              <w:t>18</w:t>
            </w:r>
          </w:p>
        </w:tc>
        <w:tc>
          <w:tcPr>
            <w:tcW w:w="895" w:type="dxa"/>
            <w:shd w:val="clear" w:color="auto" w:fill="auto"/>
          </w:tcPr>
          <w:p w14:paraId="0DADAF1B" w14:textId="2C169995" w:rsidR="00D8596E" w:rsidRPr="002346D6" w:rsidRDefault="00D8596E" w:rsidP="00820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hAnsi="Arial Nova"/>
              </w:rPr>
              <w:t>-9.</w:t>
            </w:r>
            <w:r w:rsidR="00054174" w:rsidRPr="002346D6">
              <w:rPr>
                <w:rFonts w:ascii="Arial Nova" w:hAnsi="Arial Nova"/>
              </w:rPr>
              <w:t>61</w:t>
            </w:r>
          </w:p>
        </w:tc>
        <w:tc>
          <w:tcPr>
            <w:tcW w:w="784" w:type="dxa"/>
            <w:shd w:val="clear" w:color="auto" w:fill="auto"/>
          </w:tcPr>
          <w:p w14:paraId="5B2369A9" w14:textId="7A0EC477" w:rsidR="00D8596E" w:rsidRPr="002346D6" w:rsidRDefault="00D8596E" w:rsidP="00820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hAnsi="Arial Nova"/>
              </w:rPr>
              <w:t>-0.</w:t>
            </w:r>
            <w:r w:rsidR="00054174" w:rsidRPr="002346D6">
              <w:rPr>
                <w:rFonts w:ascii="Arial Nova" w:hAnsi="Arial Nova"/>
              </w:rPr>
              <w:t>5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14:paraId="789963D7" w14:textId="77777777" w:rsidR="00D8596E" w:rsidRPr="002346D6" w:rsidRDefault="00D8596E" w:rsidP="00820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hAnsi="Arial Nova"/>
              </w:rPr>
              <w:t>0.0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14:paraId="2F981B14" w14:textId="77777777" w:rsidR="00D8596E" w:rsidRPr="002346D6" w:rsidRDefault="00D8596E" w:rsidP="00820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hAnsi="Arial Nova"/>
              </w:rPr>
              <w:t>0.03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79539E5C" w14:textId="77777777" w:rsidR="00D8596E" w:rsidRPr="002346D6" w:rsidRDefault="00D8596E" w:rsidP="00820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hAnsi="Arial Nova"/>
              </w:rPr>
              <w:t>0.06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17EF364C" w14:textId="7DE4FF8D" w:rsidR="00D8596E" w:rsidRPr="002346D6" w:rsidRDefault="00054174" w:rsidP="00820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hAnsi="Arial Nova"/>
              </w:rPr>
              <w:t>4</w:t>
            </w:r>
            <w:r w:rsidR="00D8596E" w:rsidRPr="002346D6">
              <w:rPr>
                <w:rFonts w:ascii="Arial Nova" w:hAnsi="Arial Nova"/>
              </w:rPr>
              <w:t>.</w:t>
            </w:r>
            <w:r w:rsidRPr="002346D6">
              <w:rPr>
                <w:rFonts w:ascii="Arial Nova" w:hAnsi="Arial Nova"/>
              </w:rPr>
              <w:t>9</w:t>
            </w:r>
            <w:r w:rsidR="00641687" w:rsidRPr="002346D6">
              <w:rPr>
                <w:rFonts w:ascii="Arial Nova" w:hAnsi="Arial Nova"/>
              </w:rPr>
              <w:t>0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4F02B349" w14:textId="77777777" w:rsidR="00D8596E" w:rsidRPr="002346D6" w:rsidRDefault="00D8596E" w:rsidP="00820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hAnsi="Arial Nova"/>
              </w:rPr>
              <w:t>0.03</w:t>
            </w:r>
          </w:p>
        </w:tc>
      </w:tr>
      <w:tr w:rsidR="002346D6" w:rsidRPr="00101A22" w14:paraId="1A6F9552" w14:textId="77777777" w:rsidTr="002346D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auto"/>
            <w:noWrap/>
            <w:hideMark/>
          </w:tcPr>
          <w:p w14:paraId="11760BC6" w14:textId="77777777" w:rsidR="00D8596E" w:rsidRPr="002346D6" w:rsidRDefault="00D8596E" w:rsidP="00820389">
            <w:pPr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eastAsia="Times New Roman" w:hAnsi="Arial Nova" w:cs="Calibri"/>
                <w:color w:val="000000"/>
              </w:rPr>
              <w:t>m5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14:paraId="78AE7029" w14:textId="552CCE3D" w:rsidR="00D8596E" w:rsidRPr="002346D6" w:rsidRDefault="00D83E37" w:rsidP="00820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>
              <w:rPr>
                <w:rFonts w:ascii="Arial Nova" w:hAnsi="Arial Nova"/>
              </w:rPr>
              <w:t>67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14:paraId="5711CECD" w14:textId="77777777" w:rsidR="00D8596E" w:rsidRPr="002346D6" w:rsidRDefault="00D8596E" w:rsidP="00820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hAnsi="Arial Nova"/>
              </w:rPr>
              <w:t>Alert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14:paraId="61377CB1" w14:textId="32F0EA7B" w:rsidR="00D8596E" w:rsidRPr="002346D6" w:rsidRDefault="00794847" w:rsidP="00820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hAnsi="Arial Nova"/>
              </w:rPr>
              <w:t>49</w:t>
            </w:r>
          </w:p>
        </w:tc>
        <w:tc>
          <w:tcPr>
            <w:tcW w:w="784" w:type="dxa"/>
            <w:shd w:val="clear" w:color="auto" w:fill="auto"/>
            <w:noWrap/>
            <w:hideMark/>
          </w:tcPr>
          <w:p w14:paraId="28B7738F" w14:textId="5F602EDF" w:rsidR="00D8596E" w:rsidRPr="002346D6" w:rsidRDefault="00D8596E" w:rsidP="00820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hAnsi="Arial Nova"/>
              </w:rPr>
              <w:t>-0.5</w:t>
            </w:r>
            <w:r w:rsidR="004B240F" w:rsidRPr="002346D6">
              <w:rPr>
                <w:rFonts w:ascii="Arial Nova" w:hAnsi="Arial Nova"/>
              </w:rPr>
              <w:t>0</w:t>
            </w:r>
          </w:p>
        </w:tc>
        <w:tc>
          <w:tcPr>
            <w:tcW w:w="1249" w:type="dxa"/>
            <w:shd w:val="clear" w:color="auto" w:fill="auto"/>
          </w:tcPr>
          <w:p w14:paraId="20D905F3" w14:textId="77777777" w:rsidR="00D8596E" w:rsidRPr="002346D6" w:rsidRDefault="00D8596E" w:rsidP="00820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hAnsi="Arial Nova"/>
              </w:rPr>
              <w:t>-40.24</w:t>
            </w:r>
          </w:p>
        </w:tc>
        <w:tc>
          <w:tcPr>
            <w:tcW w:w="895" w:type="dxa"/>
            <w:shd w:val="clear" w:color="auto" w:fill="auto"/>
          </w:tcPr>
          <w:p w14:paraId="40C5FC51" w14:textId="13EF5C6F" w:rsidR="00D8596E" w:rsidRPr="002346D6" w:rsidRDefault="00D8596E" w:rsidP="00820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hAnsi="Arial Nova"/>
              </w:rPr>
              <w:t>-6</w:t>
            </w:r>
            <w:r w:rsidR="004B240F" w:rsidRPr="002346D6">
              <w:rPr>
                <w:rFonts w:ascii="Arial Nova" w:hAnsi="Arial Nova"/>
              </w:rPr>
              <w:t>0</w:t>
            </w:r>
            <w:r w:rsidRPr="002346D6">
              <w:rPr>
                <w:rFonts w:ascii="Arial Nova" w:hAnsi="Arial Nova"/>
              </w:rPr>
              <w:t>.</w:t>
            </w:r>
            <w:r w:rsidR="004B240F" w:rsidRPr="002346D6">
              <w:rPr>
                <w:rFonts w:ascii="Arial Nova" w:hAnsi="Arial Nova"/>
              </w:rPr>
              <w:t>99</w:t>
            </w:r>
          </w:p>
        </w:tc>
        <w:tc>
          <w:tcPr>
            <w:tcW w:w="784" w:type="dxa"/>
            <w:shd w:val="clear" w:color="auto" w:fill="auto"/>
          </w:tcPr>
          <w:p w14:paraId="066D7C62" w14:textId="51D6A0F0" w:rsidR="00D8596E" w:rsidRPr="002346D6" w:rsidRDefault="00D8596E" w:rsidP="00820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hAnsi="Arial Nova"/>
              </w:rPr>
              <w:t>-</w:t>
            </w:r>
            <w:r w:rsidR="004B240F" w:rsidRPr="002346D6">
              <w:rPr>
                <w:rFonts w:ascii="Arial Nova" w:hAnsi="Arial Nova"/>
              </w:rPr>
              <w:t>5</w:t>
            </w:r>
            <w:r w:rsidRPr="002346D6">
              <w:rPr>
                <w:rFonts w:ascii="Arial Nova" w:hAnsi="Arial Nova"/>
              </w:rPr>
              <w:t>.</w:t>
            </w:r>
            <w:r w:rsidR="004B240F" w:rsidRPr="002346D6">
              <w:rPr>
                <w:rFonts w:ascii="Arial Nova" w:hAnsi="Arial Nova"/>
              </w:rPr>
              <w:t>67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14:paraId="31495D9F" w14:textId="77777777" w:rsidR="00D8596E" w:rsidRPr="002346D6" w:rsidRDefault="00D8596E" w:rsidP="00820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hAnsi="Arial Nova"/>
              </w:rPr>
              <w:t>0.2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14:paraId="66996212" w14:textId="31E8EA95" w:rsidR="00D8596E" w:rsidRPr="002346D6" w:rsidRDefault="00D8596E" w:rsidP="00820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hAnsi="Arial Nova"/>
              </w:rPr>
              <w:t>0.</w:t>
            </w:r>
            <w:r w:rsidR="004B240F" w:rsidRPr="002346D6">
              <w:rPr>
                <w:rFonts w:ascii="Arial Nova" w:hAnsi="Arial Nova"/>
              </w:rPr>
              <w:t>03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2554270E" w14:textId="77777777" w:rsidR="00D8596E" w:rsidRPr="002346D6" w:rsidRDefault="00D8596E" w:rsidP="00820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hAnsi="Arial Nova"/>
              </w:rPr>
              <w:t>0.08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286B07BF" w14:textId="4F7C3656" w:rsidR="00D8596E" w:rsidRPr="002346D6" w:rsidRDefault="00D8596E" w:rsidP="00820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hAnsi="Arial Nova"/>
              </w:rPr>
              <w:t>5.</w:t>
            </w:r>
            <w:r w:rsidR="004B240F" w:rsidRPr="002346D6">
              <w:rPr>
                <w:rFonts w:ascii="Arial Nova" w:hAnsi="Arial Nova"/>
              </w:rPr>
              <w:t>19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2D15050D" w14:textId="6B3D63C5" w:rsidR="00D8596E" w:rsidRPr="002346D6" w:rsidRDefault="00D8596E" w:rsidP="00820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</w:rPr>
            </w:pPr>
            <w:r w:rsidRPr="002346D6">
              <w:rPr>
                <w:rFonts w:ascii="Arial Nova" w:hAnsi="Arial Nova"/>
              </w:rPr>
              <w:t>0.</w:t>
            </w:r>
            <w:r w:rsidR="004B240F" w:rsidRPr="002346D6">
              <w:rPr>
                <w:rFonts w:ascii="Arial Nova" w:hAnsi="Arial Nova"/>
              </w:rPr>
              <w:t>03</w:t>
            </w:r>
          </w:p>
        </w:tc>
      </w:tr>
    </w:tbl>
    <w:p w14:paraId="6845409E" w14:textId="283DBB84" w:rsidR="00B45AE5" w:rsidRPr="002346D6" w:rsidRDefault="00D8596E" w:rsidP="00007864">
      <w:pPr>
        <w:rPr>
          <w:rFonts w:ascii="Arial Nova" w:hAnsi="Arial Nova"/>
          <w:b/>
          <w:bCs/>
        </w:rPr>
      </w:pPr>
      <w:r w:rsidRPr="002346D6">
        <w:rPr>
          <w:rFonts w:ascii="Arial Nova" w:hAnsi="Arial Nova"/>
          <w:sz w:val="20"/>
          <w:szCs w:val="20"/>
        </w:rPr>
        <w:t>LCI, lower 95% confidence interval, UCI, upper 95% confidence interval, SE, standard error</w:t>
      </w:r>
      <w:r w:rsidR="00007864">
        <w:rPr>
          <w:rFonts w:ascii="Arial Nova" w:hAnsi="Arial Nova"/>
        </w:rPr>
        <w:t xml:space="preserve"> </w:t>
      </w:r>
    </w:p>
    <w:p w14:paraId="4B093CB5" w14:textId="355A7EFE" w:rsidR="008D3B98" w:rsidRDefault="002854CB">
      <w:r>
        <w:fldChar w:fldCharType="begin"/>
      </w:r>
      <w:r>
        <w:instrText xml:space="preserve"> ADDIN EN.REFLIST </w:instrText>
      </w:r>
      <w:r>
        <w:fldChar w:fldCharType="end"/>
      </w:r>
    </w:p>
    <w:sectPr w:rsidR="008D3B98" w:rsidSect="002346D6">
      <w:footerReference w:type="default" r:id="rId7"/>
      <w:type w:val="continuous"/>
      <w:pgSz w:w="16834" w:h="11909" w:orient="landscape"/>
      <w:pgMar w:top="1440" w:right="1440" w:bottom="1440" w:left="1440" w:header="720" w:footer="720" w:gutter="0"/>
      <w:pgNumType w:start="1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D09AE9" w14:textId="77777777" w:rsidR="007D65A1" w:rsidRDefault="007D65A1" w:rsidP="00D8596E">
      <w:pPr>
        <w:spacing w:after="0" w:line="240" w:lineRule="auto"/>
      </w:pPr>
      <w:r>
        <w:separator/>
      </w:r>
    </w:p>
  </w:endnote>
  <w:endnote w:type="continuationSeparator" w:id="0">
    <w:p w14:paraId="6C066E08" w14:textId="77777777" w:rsidR="007D65A1" w:rsidRDefault="007D65A1" w:rsidP="00D859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ova">
    <w:altName w:val="Arial Nova"/>
    <w:charset w:val="00"/>
    <w:family w:val="swiss"/>
    <w:pitch w:val="variable"/>
    <w:sig w:usb0="0000028F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B88FB6" w14:textId="5015C280" w:rsidR="00DC7C2E" w:rsidRDefault="00DC7C2E">
    <w:pPr>
      <w:pStyle w:val="Footer"/>
      <w:jc w:val="right"/>
    </w:pPr>
  </w:p>
  <w:p w14:paraId="72F06608" w14:textId="77777777" w:rsidR="00DC7C2E" w:rsidRDefault="00DC7C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C08316" w14:textId="77777777" w:rsidR="007D65A1" w:rsidRDefault="007D65A1" w:rsidP="00D8596E">
      <w:pPr>
        <w:spacing w:after="0" w:line="240" w:lineRule="auto"/>
      </w:pPr>
      <w:r>
        <w:separator/>
      </w:r>
    </w:p>
  </w:footnote>
  <w:footnote w:type="continuationSeparator" w:id="0">
    <w:p w14:paraId="2EB4D621" w14:textId="77777777" w:rsidR="007D65A1" w:rsidRDefault="007D65A1" w:rsidP="00D859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E973A1"/>
    <w:multiLevelType w:val="hybridMultilevel"/>
    <w:tmpl w:val="B8F2C0D0"/>
    <w:lvl w:ilvl="0" w:tplc="99FE2F06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zpp2ewevep9rer2d5x2xvdp22zzztp0wpa&quot;&gt;Ruwan library 20180119&lt;record-ids&gt;&lt;item&gt;10954&lt;/item&gt;&lt;item&gt;12170&lt;/item&gt;&lt;/record-ids&gt;&lt;/item&gt;&lt;/Libraries&gt;"/>
  </w:docVars>
  <w:rsids>
    <w:rsidRoot w:val="00D8596E"/>
    <w:rsid w:val="00007864"/>
    <w:rsid w:val="00016A60"/>
    <w:rsid w:val="00044D9C"/>
    <w:rsid w:val="00054174"/>
    <w:rsid w:val="000A40CB"/>
    <w:rsid w:val="000D15DA"/>
    <w:rsid w:val="000F7390"/>
    <w:rsid w:val="00100F79"/>
    <w:rsid w:val="00105469"/>
    <w:rsid w:val="001058B3"/>
    <w:rsid w:val="0015545C"/>
    <w:rsid w:val="00166A64"/>
    <w:rsid w:val="001E633B"/>
    <w:rsid w:val="002346D6"/>
    <w:rsid w:val="00234BF1"/>
    <w:rsid w:val="002718F1"/>
    <w:rsid w:val="002854CB"/>
    <w:rsid w:val="002E09F4"/>
    <w:rsid w:val="00304043"/>
    <w:rsid w:val="00307EC7"/>
    <w:rsid w:val="003226AF"/>
    <w:rsid w:val="003659D8"/>
    <w:rsid w:val="00394818"/>
    <w:rsid w:val="00394F0D"/>
    <w:rsid w:val="00447B2D"/>
    <w:rsid w:val="00454EE5"/>
    <w:rsid w:val="00465A0D"/>
    <w:rsid w:val="004B240F"/>
    <w:rsid w:val="004E4E3D"/>
    <w:rsid w:val="00500B39"/>
    <w:rsid w:val="005E2756"/>
    <w:rsid w:val="00641687"/>
    <w:rsid w:val="0064358A"/>
    <w:rsid w:val="00681CD1"/>
    <w:rsid w:val="006D4998"/>
    <w:rsid w:val="00700897"/>
    <w:rsid w:val="00717E38"/>
    <w:rsid w:val="007227AD"/>
    <w:rsid w:val="00794847"/>
    <w:rsid w:val="007D65A1"/>
    <w:rsid w:val="00820389"/>
    <w:rsid w:val="0084574E"/>
    <w:rsid w:val="00866881"/>
    <w:rsid w:val="008D3B98"/>
    <w:rsid w:val="00A463B8"/>
    <w:rsid w:val="00B45AE5"/>
    <w:rsid w:val="00B91EA2"/>
    <w:rsid w:val="00BF6A5E"/>
    <w:rsid w:val="00C22B1C"/>
    <w:rsid w:val="00C93D04"/>
    <w:rsid w:val="00CD76F0"/>
    <w:rsid w:val="00D43715"/>
    <w:rsid w:val="00D56735"/>
    <w:rsid w:val="00D83E37"/>
    <w:rsid w:val="00D8596E"/>
    <w:rsid w:val="00DA6B84"/>
    <w:rsid w:val="00DC2510"/>
    <w:rsid w:val="00DC7C2E"/>
    <w:rsid w:val="00E7488C"/>
    <w:rsid w:val="00E83A42"/>
    <w:rsid w:val="00ED2FDE"/>
    <w:rsid w:val="00F03DD7"/>
    <w:rsid w:val="00F127B9"/>
    <w:rsid w:val="00F550BB"/>
    <w:rsid w:val="00F6046C"/>
    <w:rsid w:val="00F704BE"/>
    <w:rsid w:val="00FC7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4A74D"/>
  <w15:chartTrackingRefBased/>
  <w15:docId w15:val="{D84416D7-10E3-44FE-88CB-0B9E4F8F9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59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8596E"/>
    <w:pPr>
      <w:spacing w:after="0" w:line="276" w:lineRule="auto"/>
      <w:ind w:left="720"/>
      <w:contextualSpacing/>
    </w:pPr>
    <w:rPr>
      <w:rFonts w:ascii="Arial" w:eastAsia="Arial" w:hAnsi="Arial" w:cs="Arial"/>
      <w:lang w:eastAsia="en-GB"/>
    </w:rPr>
  </w:style>
  <w:style w:type="table" w:styleId="GridTable6Colorful">
    <w:name w:val="Grid Table 6 Colorful"/>
    <w:basedOn w:val="TableNormal"/>
    <w:uiPriority w:val="51"/>
    <w:rsid w:val="00D8596E"/>
    <w:pPr>
      <w:spacing w:after="0" w:line="240" w:lineRule="auto"/>
    </w:pPr>
    <w:rPr>
      <w:rFonts w:ascii="Arial" w:eastAsia="Arial" w:hAnsi="Arial" w:cs="Arial"/>
      <w:color w:val="000000" w:themeColor="text1"/>
      <w:lang w:eastAsia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8596E"/>
  </w:style>
  <w:style w:type="paragraph" w:styleId="Header">
    <w:name w:val="header"/>
    <w:basedOn w:val="Normal"/>
    <w:link w:val="HeaderChar"/>
    <w:uiPriority w:val="99"/>
    <w:unhideWhenUsed/>
    <w:rsid w:val="00D859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596E"/>
  </w:style>
  <w:style w:type="paragraph" w:styleId="Footer">
    <w:name w:val="footer"/>
    <w:basedOn w:val="Normal"/>
    <w:link w:val="FooterChar"/>
    <w:uiPriority w:val="99"/>
    <w:unhideWhenUsed/>
    <w:rsid w:val="00D859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596E"/>
  </w:style>
  <w:style w:type="paragraph" w:styleId="BalloonText">
    <w:name w:val="Balloon Text"/>
    <w:basedOn w:val="Normal"/>
    <w:link w:val="BalloonTextChar"/>
    <w:uiPriority w:val="99"/>
    <w:semiHidden/>
    <w:unhideWhenUsed/>
    <w:rsid w:val="00A463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3B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45AE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5AE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45AE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45AE5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wan Ratnayake</dc:creator>
  <cp:keywords/>
  <dc:description/>
  <cp:lastModifiedBy>Ruwan</cp:lastModifiedBy>
  <cp:revision>6</cp:revision>
  <cp:lastPrinted>2020-10-07T14:15:00Z</cp:lastPrinted>
  <dcterms:created xsi:type="dcterms:W3CDTF">2020-11-16T17:23:00Z</dcterms:created>
  <dcterms:modified xsi:type="dcterms:W3CDTF">2020-11-16T17:48:00Z</dcterms:modified>
</cp:coreProperties>
</file>